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EAD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he statistical power of this experimental design, G3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_150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vs G3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_CK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, G5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_150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vs G3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_150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, G5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_150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vs G5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_CK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, G5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_CK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vs G3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_CK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calculated in lncRNASeqPower is 0.0566, 0.0593, 0.0633, 0.0600 and mRNASeqPower is 0.1649, 0.1881, 0.1640, 0.1454, respectively. </w:t>
      </w:r>
    </w:p>
    <w:p w14:paraId="044D8F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470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FF0000"/>
        </w:rPr>
        <w:t>A1</w:t>
      </w:r>
      <w:r>
        <w:rPr>
          <w:rFonts w:hint="eastAsia" w:ascii="Times New Roman" w:hAnsi="Times New Roman" w:cs="Times New Roman"/>
          <w:b/>
          <w:color w:val="FF0000"/>
          <w:lang w:val="en-US" w:eastAsia="zh-CN"/>
        </w:rPr>
        <w:t>-1</w:t>
      </w:r>
      <w:r>
        <w:rPr>
          <w:rFonts w:hint="eastAsia"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alculation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power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nc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N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q</w:t>
      </w:r>
    </w:p>
    <w:tbl>
      <w:tblPr>
        <w:tblStyle w:val="2"/>
        <w:tblW w:w="487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271"/>
        <w:gridCol w:w="1000"/>
        <w:gridCol w:w="1203"/>
        <w:gridCol w:w="595"/>
        <w:gridCol w:w="1508"/>
        <w:gridCol w:w="1304"/>
      </w:tblGrid>
      <w:tr w14:paraId="77D1A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A358DB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4F1158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 depth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983BFE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persion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20FB67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ple number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BFA775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ffect</w:t>
            </w:r>
          </w:p>
        </w:tc>
        <w:tc>
          <w:tcPr>
            <w:tcW w:w="9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4CF4A0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se_positive_rate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C49B79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 power</w:t>
            </w:r>
          </w:p>
        </w:tc>
      </w:tr>
      <w:tr w14:paraId="401D7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4252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49A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3.02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12D0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E4D2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0B0F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7434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8678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66 </w:t>
            </w:r>
          </w:p>
        </w:tc>
      </w:tr>
      <w:tr w14:paraId="7E8BF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CABD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DA75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5.0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1C41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30DD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582D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86AA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32A4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93 </w:t>
            </w:r>
          </w:p>
        </w:tc>
      </w:tr>
      <w:tr w14:paraId="3F32A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0AE5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C6BB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5.3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8E13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CD00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1DD4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F950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2F60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33 </w:t>
            </w:r>
          </w:p>
        </w:tc>
      </w:tr>
      <w:tr w14:paraId="5CF8B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00A207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81ECAD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3.33 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9ECC2E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9B8E08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A4C841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13F8B2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4CCD9A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00 </w:t>
            </w:r>
          </w:p>
        </w:tc>
      </w:tr>
    </w:tbl>
    <w:p w14:paraId="7DAA0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470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FF0000"/>
        </w:rPr>
        <w:t>A</w:t>
      </w:r>
      <w:r>
        <w:rPr>
          <w:rFonts w:hint="eastAsia" w:ascii="Times New Roman" w:hAnsi="Times New Roman" w:cs="Times New Roman"/>
          <w:b/>
          <w:color w:val="FF0000"/>
          <w:lang w:val="en-US" w:eastAsia="zh-CN"/>
        </w:rPr>
        <w:t>1-</w:t>
      </w:r>
      <w:r>
        <w:rPr>
          <w:rFonts w:hint="eastAsia" w:ascii="Times New Roman" w:hAnsi="Times New Roman" w:cs="Times New Roman"/>
          <w:b/>
          <w:color w:val="FF0000"/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alculation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power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alysis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N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q</w:t>
      </w:r>
    </w:p>
    <w:tbl>
      <w:tblPr>
        <w:tblStyle w:val="2"/>
        <w:tblW w:w="487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72"/>
        <w:gridCol w:w="1001"/>
        <w:gridCol w:w="1204"/>
        <w:gridCol w:w="595"/>
        <w:gridCol w:w="1509"/>
        <w:gridCol w:w="1305"/>
      </w:tblGrid>
      <w:tr w14:paraId="7B31B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0D9C60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18E52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 depth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91C82E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persion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D58C96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ple number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DED3AA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ffect</w:t>
            </w:r>
          </w:p>
        </w:tc>
        <w:tc>
          <w:tcPr>
            <w:tcW w:w="9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754744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lse_positive_rate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9725B1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quence power</w:t>
            </w:r>
          </w:p>
        </w:tc>
      </w:tr>
      <w:tr w14:paraId="69E0A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B091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2F4B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6.0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2B54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50C9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E674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4A4C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F7F5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49 </w:t>
            </w:r>
          </w:p>
        </w:tc>
      </w:tr>
      <w:tr w14:paraId="3984D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F28C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CA93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6.90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C364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D101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9F54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4FE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DE77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81 </w:t>
            </w:r>
          </w:p>
        </w:tc>
      </w:tr>
      <w:tr w14:paraId="4BE3A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67E9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1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8C3D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1.68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C040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431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15A4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901C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4550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40 </w:t>
            </w:r>
          </w:p>
        </w:tc>
      </w:tr>
      <w:tr w14:paraId="7BDFD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5A95EB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G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_CK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C84427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0.87 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523C95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1329BE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0C963A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497B96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C9A351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454 </w:t>
            </w:r>
          </w:p>
        </w:tc>
      </w:tr>
    </w:tbl>
    <w:p w14:paraId="019664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hNzEyNGFmYTYyNmRhZGU1MzFkNjQ0YmU3MDRjMjEifQ=="/>
  </w:docVars>
  <w:rsids>
    <w:rsidRoot w:val="00000000"/>
    <w:rsid w:val="382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03:04:10Z</dcterms:created>
  <dc:creator>77924</dc:creator>
  <cp:lastModifiedBy>巴黎铁塔</cp:lastModifiedBy>
  <dcterms:modified xsi:type="dcterms:W3CDTF">2024-08-30T03:0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FF930837FED4C0D93CC190091FA6CF5_12</vt:lpwstr>
  </property>
</Properties>
</file>